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8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3"/>
      </w:tblGrid>
      <w:tr w:rsidR="00986FFD" w:rsidRPr="00986FFD" w14:paraId="7831502B" w14:textId="77777777" w:rsidTr="006778F6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F42D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</w:t>
            </w:r>
          </w:p>
          <w:p w14:paraId="7B9CB08B" w14:textId="7626AE70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FD66C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s </w:t>
            </w:r>
          </w:p>
          <w:p w14:paraId="711971D8" w14:textId="3275FE76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</w:tr>
      <w:tr w:rsidR="00986FFD" w:rsidRPr="00986FFD" w14:paraId="08AC02F4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0D7B85" w:rsidRPr="00986FFD" w14:paraId="44AFA9A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668E812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1119055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718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5E40542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6195FEB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920113</w:t>
            </w:r>
          </w:p>
        </w:tc>
      </w:tr>
      <w:tr w:rsidR="000D7B85" w:rsidRPr="00986FFD" w14:paraId="3D8F3F5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6B2B8F7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1CA32B0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4596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613535F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2D17B88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74661</w:t>
            </w:r>
          </w:p>
        </w:tc>
      </w:tr>
      <w:tr w:rsidR="000D7B85" w:rsidRPr="00986FFD" w14:paraId="691C4D45" w14:textId="77777777" w:rsidTr="000D7B85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B7E484C" w14:textId="58D9D29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6A854F6" w14:textId="6624CF4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2D05AE7" w14:textId="6A0A4D1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E3C1B5E" w14:textId="52F9F6E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0161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24A210F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2C309A1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736763</w:t>
            </w:r>
          </w:p>
        </w:tc>
      </w:tr>
      <w:tr w:rsidR="000D7B85" w:rsidRPr="00986FFD" w14:paraId="78AF6825" w14:textId="77777777" w:rsidTr="00632F80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3431039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0870300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760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A7E4C" w14:textId="4A8ED6F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1667" w14:textId="5687510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3BB" w14:textId="61154C3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CF80" w14:textId="550CDA5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128841</w:t>
            </w:r>
          </w:p>
        </w:tc>
      </w:tr>
      <w:tr w:rsidR="000D7B85" w:rsidRPr="00986FFD" w14:paraId="37B87F6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1B0F293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1C8B1D8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379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184855C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04716BB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99295</w:t>
            </w:r>
          </w:p>
        </w:tc>
      </w:tr>
      <w:tr w:rsidR="000D7B85" w:rsidRPr="00986FFD" w14:paraId="0D562E3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127F720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2667A0B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258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5B9E3CE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304A602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116067</w:t>
            </w:r>
          </w:p>
        </w:tc>
      </w:tr>
      <w:tr w:rsidR="000D7B85" w:rsidRPr="00986FFD" w14:paraId="67C25396" w14:textId="77777777" w:rsidTr="00632F80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88F83" w14:textId="63612BB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6BA6" w14:textId="08069BE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C69" w14:textId="1AB8631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481A" w14:textId="61814CF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743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DEDA" w14:textId="7B3B10D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342D" w14:textId="66E2CB9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A29" w14:textId="283EC2C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29A" w14:textId="00CABC4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40469</w:t>
            </w:r>
          </w:p>
        </w:tc>
      </w:tr>
      <w:tr w:rsidR="000D7B85" w:rsidRPr="00986FFD" w14:paraId="5E3AA90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73566CD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462FE50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0259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7B8647F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5B6AA56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90128</w:t>
            </w:r>
          </w:p>
        </w:tc>
      </w:tr>
      <w:tr w:rsidR="000D7B85" w:rsidRPr="00986FFD" w14:paraId="01B41E0E" w14:textId="77777777" w:rsidTr="00632F80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5A6C5AE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19EA293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108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582F87C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67D23DE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48036</w:t>
            </w:r>
          </w:p>
        </w:tc>
      </w:tr>
      <w:tr w:rsidR="000D7B85" w:rsidRPr="00986FFD" w14:paraId="497CFF75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ABAA" w14:textId="6726E04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9BE2" w14:textId="658EE293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13" w14:textId="498E5F4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ED" w14:textId="329EF98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3339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2124C32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622594B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301360</w:t>
            </w:r>
          </w:p>
        </w:tc>
      </w:tr>
      <w:tr w:rsidR="000D7B85" w:rsidRPr="00986FFD" w14:paraId="679D7E71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57F3416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2D671A9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1418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285791D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29FB9D1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67281</w:t>
            </w:r>
          </w:p>
        </w:tc>
      </w:tr>
      <w:tr w:rsidR="000D7B85" w:rsidRPr="00986FFD" w14:paraId="2881A20A" w14:textId="77777777" w:rsidTr="000D7B85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128C712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46687C3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2965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EF62468" w14:textId="49B1668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3DF7C5A" w14:textId="5BC8B04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FB268FB" w14:textId="2B28E1D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A722852" w14:textId="6FA6C24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05260</w:t>
            </w:r>
          </w:p>
        </w:tc>
      </w:tr>
      <w:tr w:rsidR="000D7B85" w:rsidRPr="00986FFD" w14:paraId="77F4524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124E0EC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1841B61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6593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71BA925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2A6B157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127610</w:t>
            </w:r>
          </w:p>
        </w:tc>
      </w:tr>
      <w:tr w:rsidR="000D7B85" w:rsidRPr="00986FFD" w14:paraId="29C3A52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57857B7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36BBBBA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699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5F8BA5FC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3ADFFF8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82915</w:t>
            </w:r>
          </w:p>
        </w:tc>
      </w:tr>
      <w:tr w:rsidR="000D7B85" w:rsidRPr="00986FFD" w14:paraId="5B6D2850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B63" w14:textId="4A862F0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7F7A" w14:textId="79FF673E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58" w14:textId="46C7295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BB4" w14:textId="7011ADE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1815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16925AC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3BDC5FDC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731514</w:t>
            </w:r>
          </w:p>
        </w:tc>
      </w:tr>
      <w:tr w:rsidR="000D7B85" w:rsidRPr="00986FFD" w14:paraId="14BA192C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1E5C7CE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2C5A973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23685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C2EC" w14:textId="1E67B31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D8C2" w14:textId="553EEFE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296" w14:textId="5877CB9C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94EE" w14:textId="34BBBDC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90740</w:t>
            </w:r>
          </w:p>
        </w:tc>
      </w:tr>
      <w:tr w:rsidR="000D7B85" w:rsidRPr="00986FFD" w14:paraId="1059B8B5" w14:textId="77777777" w:rsidTr="000D7B85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26474FE" w14:textId="628E7BA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2E9141C" w14:textId="00F77BF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2B535DC" w14:textId="54D476C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CE021E5" w14:textId="32F10F9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0029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6130D39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78E652B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451686</w:t>
            </w:r>
          </w:p>
        </w:tc>
      </w:tr>
      <w:tr w:rsidR="000D7B85" w:rsidRPr="00986FFD" w14:paraId="1C26C233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FA024" w14:textId="0ADCBCD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F5B3F" w14:textId="3201415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562" w14:textId="6D99A2F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4DBE" w14:textId="1A8FE6A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18792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68B1A37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4A31B56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eastAsia="Times New Roman"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0D7B85" w:rsidRPr="00986FFD" w14:paraId="21C1697A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4F200" w14:textId="70EC33A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4AACF" w14:textId="7E39C89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CBF8" w14:textId="38CF5C7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E434" w14:textId="70B5612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2821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7A3015B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166FBE3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398164</w:t>
            </w:r>
          </w:p>
        </w:tc>
      </w:tr>
      <w:tr w:rsidR="000D7B85" w:rsidRPr="00986FFD" w14:paraId="6BA2DC7B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165CB09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2B07EB4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070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1E4E779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6365EC2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24400</w:t>
            </w:r>
          </w:p>
        </w:tc>
      </w:tr>
      <w:tr w:rsidR="000D7B85" w:rsidRPr="00986FFD" w14:paraId="46A44D0A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4574" w14:textId="2AF2D4E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26D34" w14:textId="084E1D6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33E" w14:textId="74965BE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29F0" w14:textId="5A0BA33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1294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187A126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53D256F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197132</w:t>
            </w:r>
          </w:p>
        </w:tc>
      </w:tr>
      <w:tr w:rsidR="000D7B85" w:rsidRPr="00986FFD" w14:paraId="5D2C86CC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443D" w14:textId="0693AA1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29633" w14:textId="793C134E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BA7" w14:textId="295B66D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D96F" w14:textId="655EEFC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0745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2983014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55BB785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46946</w:t>
            </w:r>
          </w:p>
        </w:tc>
      </w:tr>
      <w:tr w:rsidR="000D7B85" w:rsidRPr="00986FFD" w14:paraId="6F620ED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61A38BD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6F2AB84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0918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14274CB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519E0A1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581740</w:t>
            </w:r>
          </w:p>
        </w:tc>
      </w:tr>
      <w:tr w:rsidR="000D7B85" w:rsidRPr="00986FFD" w14:paraId="5314A7FF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0E4CA39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2D861C5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10248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0734F64C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524E001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97335</w:t>
            </w:r>
          </w:p>
        </w:tc>
      </w:tr>
      <w:tr w:rsidR="000D7B85" w:rsidRPr="00986FFD" w14:paraId="7354C263" w14:textId="77777777" w:rsidTr="00632F80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DBE8C" w14:textId="7E42203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E3B1" w14:textId="2CCAD5C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72F" w14:textId="4FB92FF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0D4D" w14:textId="4748DEA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0919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D41C" w14:textId="29D1C60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3D7D" w14:textId="1192324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669" w14:textId="0BC042C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9AE" w14:textId="5838A26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400923</w:t>
            </w:r>
          </w:p>
        </w:tc>
      </w:tr>
      <w:tr w:rsidR="000D7B85" w:rsidRPr="00986FFD" w14:paraId="553AB36B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5ADA670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6631CF1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256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173C240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2AD1C73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328051</w:t>
            </w:r>
          </w:p>
        </w:tc>
      </w:tr>
      <w:tr w:rsidR="000D7B85" w:rsidRPr="00986FFD" w14:paraId="3B3DA52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2B9B6CE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3CE9549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1298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6411A2E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08627CF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923100</w:t>
            </w:r>
          </w:p>
        </w:tc>
      </w:tr>
      <w:tr w:rsidR="000D7B85" w:rsidRPr="00986FFD" w14:paraId="22586E4C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12C1ADF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349A175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663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0EC26CC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693CA06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373033</w:t>
            </w:r>
          </w:p>
        </w:tc>
      </w:tr>
      <w:tr w:rsidR="000D7B85" w:rsidRPr="00986FFD" w14:paraId="103E1DE8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0E4C589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52F9CA8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345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AD63" w14:textId="72783C2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934B" w14:textId="7AAAD08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867B" w14:textId="53BCDA3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D52D" w14:textId="4A2FC93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08472</w:t>
            </w:r>
          </w:p>
        </w:tc>
      </w:tr>
      <w:tr w:rsidR="000D7B85" w:rsidRPr="00986FFD" w14:paraId="5B07BED2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197CF74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50BC167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237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B2C44" w14:textId="3A4B952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FE9A" w14:textId="2EE66C4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1E0" w14:textId="1CCB6FFB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699" w14:textId="15FF6DC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05316</w:t>
            </w:r>
          </w:p>
        </w:tc>
      </w:tr>
      <w:tr w:rsidR="000D7B85" w:rsidRPr="00986FFD" w14:paraId="64445A71" w14:textId="77777777" w:rsidTr="00632F80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6637" w14:textId="4604507E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235A" w14:textId="40F8808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F3B" w14:textId="39D32AA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25E" w14:textId="6989A2A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704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6CEE9E7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3E1A3BF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36314</w:t>
            </w:r>
          </w:p>
        </w:tc>
      </w:tr>
      <w:tr w:rsidR="000D7B85" w:rsidRPr="00986FFD" w14:paraId="797A077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2068638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4D018FF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9184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106A902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56A6CEAC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26354</w:t>
            </w:r>
          </w:p>
        </w:tc>
      </w:tr>
      <w:tr w:rsidR="000D7B85" w:rsidRPr="00986FFD" w14:paraId="0FAEDAF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2B87C00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0E18DE5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3084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17FA1CC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2C714A2C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53011</w:t>
            </w:r>
          </w:p>
        </w:tc>
      </w:tr>
      <w:tr w:rsidR="000D7B85" w:rsidRPr="00986FFD" w14:paraId="761C8F8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5B78628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1E0429D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7118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1133275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47B0DD9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63977</w:t>
            </w:r>
          </w:p>
        </w:tc>
      </w:tr>
      <w:tr w:rsidR="000D7B85" w:rsidRPr="00986FFD" w14:paraId="3ED463E1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5934429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44BB9E1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317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D6ED6" w14:textId="6EF8722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1B6CC" w14:textId="205241E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8CA7" w14:textId="6A051AF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87CC" w14:textId="2F40684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135915</w:t>
            </w:r>
          </w:p>
        </w:tc>
      </w:tr>
      <w:tr w:rsidR="000D7B85" w:rsidRPr="00986FFD" w14:paraId="486A54AD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16AA3C8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12A9084F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05768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053" w14:textId="58DD213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BADB" w14:textId="7B6B34D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111" w14:textId="04C17FC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D65" w14:textId="01D9068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50157</w:t>
            </w:r>
          </w:p>
        </w:tc>
      </w:tr>
      <w:tr w:rsidR="000D7B85" w:rsidRPr="00986FFD" w14:paraId="53CF0670" w14:textId="77777777" w:rsidTr="00632F80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5866" w14:textId="787CBA4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1BF1" w14:textId="53D1369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D30F" w14:textId="01B4330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624" w14:textId="7902896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2006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7395D" w14:textId="4187CE6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5BC9" w14:textId="26ABA35F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EDF0" w14:textId="65D61C2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158" w14:textId="35B52D7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091437</w:t>
            </w:r>
          </w:p>
        </w:tc>
      </w:tr>
      <w:tr w:rsidR="000D7B85" w:rsidRPr="00986FFD" w14:paraId="0418C2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6A2C29D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4F8DB028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4489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7AC3D2A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244F6A5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484750</w:t>
            </w:r>
          </w:p>
        </w:tc>
      </w:tr>
      <w:tr w:rsidR="000D7B85" w:rsidRPr="00986FFD" w14:paraId="029D9CA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2112951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21AF915E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5576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27E4A43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7AC7B01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540370</w:t>
            </w:r>
          </w:p>
        </w:tc>
      </w:tr>
      <w:tr w:rsidR="000D7B85" w:rsidRPr="00986FFD" w14:paraId="6F6ECD27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2E5F2101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1E09DA8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14714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5C3ACC8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4969086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454489</w:t>
            </w:r>
          </w:p>
        </w:tc>
      </w:tr>
      <w:tr w:rsidR="000D7B85" w:rsidRPr="00986FFD" w14:paraId="067ABCA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4C190CC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724CF70A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726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3C05ACC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7E6614F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252218</w:t>
            </w:r>
          </w:p>
        </w:tc>
      </w:tr>
      <w:tr w:rsidR="000D7B85" w:rsidRPr="00986FFD" w14:paraId="26523DA9" w14:textId="77777777" w:rsidTr="00632F80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BCD" w14:textId="18A4447C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DEBB" w14:textId="1DCB1CAB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BCE" w14:textId="706FF15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FCE" w14:textId="16BE0250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6668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6A9B8856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49F6CF02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961306</w:t>
            </w:r>
          </w:p>
        </w:tc>
      </w:tr>
      <w:tr w:rsidR="000D7B85" w:rsidRPr="00986FFD" w14:paraId="4FF54F2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0D7B85" w:rsidRPr="000D7B85" w:rsidRDefault="000D7B85" w:rsidP="000D7B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3E479D4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58AF176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5448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0D7B85" w:rsidRPr="000D7B85" w:rsidRDefault="000D7B85" w:rsidP="000D7B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1F7906B5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7043CD33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cstheme="minorHAnsi"/>
                <w:color w:val="000000"/>
                <w:sz w:val="18"/>
                <w:szCs w:val="18"/>
              </w:rPr>
              <w:t>0.138843</w:t>
            </w:r>
          </w:p>
        </w:tc>
      </w:tr>
      <w:tr w:rsidR="000D7B85" w:rsidRPr="00986FFD" w14:paraId="042CE9F2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0D7B85" w:rsidRPr="000D7B85" w:rsidRDefault="000D7B85" w:rsidP="000D7B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26D2147D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24C52509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203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0D7B85" w:rsidRPr="00C83459" w:rsidRDefault="000D7B85" w:rsidP="000D7B8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0D7B85" w:rsidRPr="00C83459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0D7B85" w:rsidRPr="00C83459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D7B85" w:rsidRPr="00986FFD" w14:paraId="61078E43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0D7B8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0D7B85" w:rsidRPr="000D7B85" w:rsidRDefault="000D7B85" w:rsidP="000D7B85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104E3EB4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2D7FB567" w:rsidR="000D7B85" w:rsidRPr="000D7B85" w:rsidRDefault="000D7B85" w:rsidP="000D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D7B85">
              <w:rPr>
                <w:rFonts w:ascii="Calibri" w:hAnsi="Calibri" w:cs="Calibri"/>
                <w:color w:val="000000"/>
                <w:sz w:val="18"/>
                <w:szCs w:val="18"/>
              </w:rPr>
              <w:t>0.1004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0D7B85" w:rsidRPr="00986FFD" w:rsidRDefault="000D7B85" w:rsidP="000D7B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0D7B85" w:rsidRPr="00986FFD" w:rsidRDefault="000D7B85" w:rsidP="000D7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0D7B85" w:rsidRPr="00986FFD" w:rsidRDefault="000D7B85" w:rsidP="000D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0D7B85" w:rsidRPr="00986FFD" w:rsidRDefault="000D7B85" w:rsidP="000D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0D7B85" w:rsidRPr="00986FFD" w:rsidRDefault="000D7B85" w:rsidP="000D7B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2493CD4F" w:rsidR="00986FFD" w:rsidRPr="00EB0AC1" w:rsidRDefault="00986FFD">
      <w:pPr>
        <w:rPr>
          <w:b/>
          <w:bCs/>
          <w:sz w:val="18"/>
          <w:szCs w:val="18"/>
        </w:rPr>
      </w:pPr>
      <w:r w:rsidRPr="00687E8D">
        <w:rPr>
          <w:b/>
          <w:bCs/>
          <w:sz w:val="20"/>
          <w:szCs w:val="20"/>
        </w:rPr>
        <w:softHyphen/>
      </w:r>
      <w:r w:rsidR="00687E8D" w:rsidRPr="00EB0AC1">
        <w:rPr>
          <w:b/>
          <w:bCs/>
          <w:sz w:val="18"/>
          <w:szCs w:val="18"/>
        </w:rPr>
        <w:t xml:space="preserve">Supplementary </w:t>
      </w:r>
      <w:r w:rsidR="00413EBC" w:rsidRPr="00EB0AC1">
        <w:rPr>
          <w:b/>
          <w:bCs/>
          <w:sz w:val="18"/>
          <w:szCs w:val="18"/>
        </w:rPr>
        <w:t>Table 1</w:t>
      </w:r>
      <w:r w:rsidR="00236A80" w:rsidRPr="00EB0AC1">
        <w:rPr>
          <w:b/>
          <w:bCs/>
          <w:sz w:val="18"/>
          <w:szCs w:val="18"/>
        </w:rPr>
        <w:t>5</w:t>
      </w:r>
      <w:r w:rsidR="00413EBC" w:rsidRPr="00EB0AC1">
        <w:rPr>
          <w:b/>
          <w:bCs/>
          <w:sz w:val="18"/>
          <w:szCs w:val="18"/>
        </w:rPr>
        <w:t xml:space="preserve">.  Differential mRNA levels </w:t>
      </w:r>
      <w:r w:rsidR="004278FF" w:rsidRPr="00EB0AC1">
        <w:rPr>
          <w:b/>
          <w:bCs/>
          <w:sz w:val="18"/>
          <w:szCs w:val="18"/>
        </w:rPr>
        <w:t xml:space="preserve">of muscles of </w:t>
      </w:r>
      <w:r w:rsidR="00AF3D4B" w:rsidRPr="00EB0AC1">
        <w:rPr>
          <w:b/>
          <w:bCs/>
          <w:sz w:val="18"/>
          <w:szCs w:val="18"/>
        </w:rPr>
        <w:t>Snell dwarf</w:t>
      </w:r>
      <w:r w:rsidR="004278FF" w:rsidRPr="00EB0AC1">
        <w:rPr>
          <w:b/>
          <w:bCs/>
          <w:sz w:val="18"/>
          <w:szCs w:val="18"/>
        </w:rPr>
        <w:t xml:space="preserve"> mice </w:t>
      </w:r>
      <w:r w:rsidR="001572FA" w:rsidRPr="00EB0AC1">
        <w:rPr>
          <w:b/>
          <w:bCs/>
          <w:sz w:val="18"/>
          <w:szCs w:val="18"/>
        </w:rPr>
        <w:t>10</w:t>
      </w:r>
      <w:r w:rsidR="004278FF" w:rsidRPr="00EB0AC1">
        <w:rPr>
          <w:b/>
          <w:bCs/>
          <w:sz w:val="18"/>
          <w:szCs w:val="18"/>
        </w:rPr>
        <w:t xml:space="preserve"> days post </w:t>
      </w:r>
      <w:r w:rsidR="0026282E" w:rsidRPr="00EB0AC1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</w:t>
      </w:r>
      <w:r w:rsidR="00CE2916" w:rsidRPr="00EB0AC1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EB0AC1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EB0AC1">
        <w:rPr>
          <w:b/>
          <w:bCs/>
          <w:sz w:val="18"/>
          <w:szCs w:val="18"/>
        </w:rPr>
        <w:t xml:space="preserve"> </w:t>
      </w:r>
      <w:r w:rsidR="00C03034" w:rsidRPr="00EB0AC1">
        <w:rPr>
          <w:b/>
          <w:bCs/>
          <w:sz w:val="18"/>
          <w:szCs w:val="18"/>
        </w:rPr>
        <w:t xml:space="preserve">vs </w:t>
      </w:r>
      <w:r w:rsidR="00863968" w:rsidRPr="00EB0AC1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30°/s protocol</w:t>
      </w:r>
      <w:r w:rsidR="00413EBC" w:rsidRPr="00EB0AC1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EB0AC1" w:rsidRDefault="00C83459">
      <w:pPr>
        <w:rPr>
          <w:sz w:val="18"/>
          <w:szCs w:val="18"/>
        </w:rPr>
      </w:pPr>
    </w:p>
    <w:p w14:paraId="65FA788A" w14:textId="77777777" w:rsidR="00C83459" w:rsidRPr="00EB0AC1" w:rsidRDefault="00C83459">
      <w:pPr>
        <w:rPr>
          <w:sz w:val="18"/>
          <w:szCs w:val="18"/>
        </w:rPr>
      </w:pPr>
    </w:p>
    <w:p w14:paraId="76930F24" w14:textId="77777777" w:rsidR="00C83459" w:rsidRPr="00EB0AC1" w:rsidRDefault="00C83459">
      <w:pPr>
        <w:rPr>
          <w:sz w:val="18"/>
          <w:szCs w:val="18"/>
        </w:rPr>
      </w:pPr>
    </w:p>
    <w:p w14:paraId="06BBA603" w14:textId="77777777" w:rsidR="00C83459" w:rsidRPr="00EB0AC1" w:rsidRDefault="00C83459">
      <w:pPr>
        <w:rPr>
          <w:sz w:val="18"/>
          <w:szCs w:val="18"/>
        </w:rPr>
      </w:pPr>
    </w:p>
    <w:p w14:paraId="10A45982" w14:textId="77777777" w:rsidR="00C83459" w:rsidRPr="00EB0AC1" w:rsidRDefault="00C83459">
      <w:pPr>
        <w:rPr>
          <w:sz w:val="18"/>
          <w:szCs w:val="18"/>
        </w:rPr>
      </w:pPr>
    </w:p>
    <w:p w14:paraId="099C6B61" w14:textId="77777777" w:rsidR="00C83459" w:rsidRPr="00EB0AC1" w:rsidRDefault="00C83459">
      <w:pPr>
        <w:rPr>
          <w:sz w:val="18"/>
          <w:szCs w:val="18"/>
        </w:rPr>
      </w:pPr>
    </w:p>
    <w:p w14:paraId="592BDF84" w14:textId="77777777" w:rsidR="00C83459" w:rsidRPr="00EB0AC1" w:rsidRDefault="00C83459">
      <w:pPr>
        <w:rPr>
          <w:sz w:val="18"/>
          <w:szCs w:val="18"/>
        </w:rPr>
      </w:pPr>
    </w:p>
    <w:p w14:paraId="17654162" w14:textId="77777777" w:rsidR="00C83459" w:rsidRPr="00EB0AC1" w:rsidRDefault="00C83459">
      <w:pPr>
        <w:rPr>
          <w:sz w:val="18"/>
          <w:szCs w:val="18"/>
        </w:rPr>
      </w:pPr>
    </w:p>
    <w:p w14:paraId="3486CCD4" w14:textId="77777777" w:rsidR="00D4708C" w:rsidRPr="00EB0AC1" w:rsidRDefault="00D4708C">
      <w:pPr>
        <w:rPr>
          <w:sz w:val="18"/>
          <w:szCs w:val="18"/>
        </w:rPr>
      </w:pPr>
    </w:p>
    <w:p w14:paraId="10323645" w14:textId="77777777" w:rsidR="00D4708C" w:rsidRPr="00EB0AC1" w:rsidRDefault="00D4708C">
      <w:pPr>
        <w:rPr>
          <w:sz w:val="18"/>
          <w:szCs w:val="18"/>
        </w:rPr>
      </w:pPr>
    </w:p>
    <w:p w14:paraId="70667841" w14:textId="77777777" w:rsidR="00D4708C" w:rsidRPr="00EB0AC1" w:rsidRDefault="00D4708C">
      <w:pPr>
        <w:rPr>
          <w:sz w:val="18"/>
          <w:szCs w:val="18"/>
        </w:rPr>
      </w:pPr>
    </w:p>
    <w:p w14:paraId="3DE5AE93" w14:textId="77777777" w:rsidR="00D4708C" w:rsidRPr="00EB0AC1" w:rsidRDefault="00D4708C">
      <w:pPr>
        <w:rPr>
          <w:sz w:val="18"/>
          <w:szCs w:val="18"/>
        </w:rPr>
      </w:pPr>
    </w:p>
    <w:p w14:paraId="20CE18E1" w14:textId="77777777" w:rsidR="00D4708C" w:rsidRPr="00EB0AC1" w:rsidRDefault="00D4708C">
      <w:pPr>
        <w:rPr>
          <w:sz w:val="18"/>
          <w:szCs w:val="18"/>
        </w:rPr>
      </w:pPr>
    </w:p>
    <w:p w14:paraId="32930D2D" w14:textId="77777777" w:rsidR="00D4708C" w:rsidRPr="00EB0AC1" w:rsidRDefault="00D4708C">
      <w:pPr>
        <w:rPr>
          <w:sz w:val="18"/>
          <w:szCs w:val="18"/>
        </w:rPr>
      </w:pPr>
    </w:p>
    <w:p w14:paraId="51D09B9E" w14:textId="77777777" w:rsidR="00D4708C" w:rsidRPr="00EB0AC1" w:rsidRDefault="00D4708C">
      <w:pPr>
        <w:rPr>
          <w:sz w:val="18"/>
          <w:szCs w:val="18"/>
        </w:rPr>
      </w:pPr>
    </w:p>
    <w:p w14:paraId="4AC56F7E" w14:textId="77777777" w:rsidR="00D4708C" w:rsidRPr="00EB0AC1" w:rsidRDefault="00D4708C">
      <w:pPr>
        <w:rPr>
          <w:sz w:val="18"/>
          <w:szCs w:val="18"/>
        </w:rPr>
      </w:pPr>
    </w:p>
    <w:p w14:paraId="73421BC4" w14:textId="77777777" w:rsidR="00D4708C" w:rsidRPr="00EB0AC1" w:rsidRDefault="00D4708C">
      <w:pPr>
        <w:rPr>
          <w:sz w:val="18"/>
          <w:szCs w:val="18"/>
        </w:rPr>
      </w:pPr>
    </w:p>
    <w:p w14:paraId="34828830" w14:textId="77777777" w:rsidR="00D4708C" w:rsidRPr="00EB0AC1" w:rsidRDefault="00D4708C">
      <w:pPr>
        <w:rPr>
          <w:sz w:val="18"/>
          <w:szCs w:val="18"/>
        </w:rPr>
      </w:pPr>
    </w:p>
    <w:p w14:paraId="7B5962CC" w14:textId="77777777" w:rsidR="00D4708C" w:rsidRPr="00EB0AC1" w:rsidRDefault="00D4708C">
      <w:pPr>
        <w:rPr>
          <w:sz w:val="18"/>
          <w:szCs w:val="18"/>
        </w:rPr>
      </w:pPr>
    </w:p>
    <w:p w14:paraId="67939A0D" w14:textId="77777777" w:rsidR="00D4708C" w:rsidRPr="00EB0AC1" w:rsidRDefault="00D4708C">
      <w:pPr>
        <w:rPr>
          <w:sz w:val="18"/>
          <w:szCs w:val="18"/>
        </w:rPr>
      </w:pPr>
    </w:p>
    <w:p w14:paraId="54210352" w14:textId="77777777" w:rsidR="00D4708C" w:rsidRPr="00EB0AC1" w:rsidRDefault="00D4708C">
      <w:pPr>
        <w:rPr>
          <w:sz w:val="18"/>
          <w:szCs w:val="18"/>
        </w:rPr>
      </w:pPr>
    </w:p>
    <w:p w14:paraId="576771FF" w14:textId="77777777" w:rsidR="00D4708C" w:rsidRPr="00EB0AC1" w:rsidRDefault="00D4708C">
      <w:pPr>
        <w:rPr>
          <w:sz w:val="18"/>
          <w:szCs w:val="18"/>
        </w:rPr>
      </w:pPr>
    </w:p>
    <w:p w14:paraId="6176A30C" w14:textId="77777777" w:rsidR="00D4708C" w:rsidRPr="00EB0AC1" w:rsidRDefault="00D4708C">
      <w:pPr>
        <w:rPr>
          <w:sz w:val="18"/>
          <w:szCs w:val="18"/>
        </w:rPr>
      </w:pPr>
    </w:p>
    <w:p w14:paraId="58258111" w14:textId="77777777" w:rsidR="00D4708C" w:rsidRPr="00EB0AC1" w:rsidRDefault="00D4708C">
      <w:pPr>
        <w:rPr>
          <w:sz w:val="18"/>
          <w:szCs w:val="18"/>
        </w:rPr>
      </w:pPr>
    </w:p>
    <w:p w14:paraId="5D3C64D7" w14:textId="77777777" w:rsidR="00D4708C" w:rsidRPr="00EB0AC1" w:rsidRDefault="00D4708C">
      <w:pPr>
        <w:rPr>
          <w:sz w:val="18"/>
          <w:szCs w:val="18"/>
        </w:rPr>
      </w:pPr>
    </w:p>
    <w:p w14:paraId="12BC166C" w14:textId="77777777" w:rsidR="00D4708C" w:rsidRPr="00EB0AC1" w:rsidRDefault="00D4708C">
      <w:pPr>
        <w:rPr>
          <w:sz w:val="18"/>
          <w:szCs w:val="18"/>
        </w:rPr>
      </w:pPr>
    </w:p>
    <w:p w14:paraId="3D59528B" w14:textId="77777777" w:rsidR="00D4708C" w:rsidRPr="00EB0AC1" w:rsidRDefault="00D4708C">
      <w:pPr>
        <w:rPr>
          <w:sz w:val="18"/>
          <w:szCs w:val="18"/>
        </w:rPr>
      </w:pPr>
    </w:p>
    <w:p w14:paraId="4120098D" w14:textId="77777777" w:rsidR="00D4708C" w:rsidRPr="00EB0AC1" w:rsidRDefault="00D4708C">
      <w:pPr>
        <w:rPr>
          <w:sz w:val="18"/>
          <w:szCs w:val="18"/>
        </w:rPr>
      </w:pPr>
    </w:p>
    <w:p w14:paraId="0294EA8E" w14:textId="77777777" w:rsidR="00D4708C" w:rsidRPr="00EB0AC1" w:rsidRDefault="00D4708C">
      <w:pPr>
        <w:rPr>
          <w:sz w:val="18"/>
          <w:szCs w:val="18"/>
        </w:rPr>
      </w:pPr>
    </w:p>
    <w:p w14:paraId="10C15032" w14:textId="77777777" w:rsidR="00D4708C" w:rsidRPr="00EB0AC1" w:rsidRDefault="00D4708C">
      <w:pPr>
        <w:rPr>
          <w:sz w:val="18"/>
          <w:szCs w:val="18"/>
        </w:rPr>
      </w:pPr>
    </w:p>
    <w:p w14:paraId="00E69EC3" w14:textId="77777777" w:rsidR="00D4708C" w:rsidRPr="00EB0AC1" w:rsidRDefault="00D4708C">
      <w:pPr>
        <w:rPr>
          <w:sz w:val="18"/>
          <w:szCs w:val="18"/>
        </w:rPr>
      </w:pPr>
    </w:p>
    <w:p w14:paraId="2079AD79" w14:textId="77777777" w:rsidR="00EB0AC1" w:rsidRDefault="00EB0AC1">
      <w:pPr>
        <w:rPr>
          <w:sz w:val="18"/>
          <w:szCs w:val="18"/>
        </w:rPr>
      </w:pPr>
    </w:p>
    <w:p w14:paraId="71F9B56E" w14:textId="77777777" w:rsidR="00EB0AC1" w:rsidRDefault="00EB0AC1">
      <w:pPr>
        <w:rPr>
          <w:sz w:val="18"/>
          <w:szCs w:val="18"/>
        </w:rPr>
      </w:pPr>
    </w:p>
    <w:p w14:paraId="24295B6A" w14:textId="7700BA58" w:rsidR="00FC70C6" w:rsidRPr="00EB0AC1" w:rsidRDefault="00413EBC">
      <w:pPr>
        <w:rPr>
          <w:sz w:val="18"/>
          <w:szCs w:val="18"/>
        </w:rPr>
      </w:pPr>
      <w:r w:rsidRPr="00EB0AC1">
        <w:rPr>
          <w:sz w:val="18"/>
          <w:szCs w:val="18"/>
        </w:rPr>
        <w:t xml:space="preserve">Expression which surpassed </w:t>
      </w:r>
      <w:r w:rsidR="00F01EBF" w:rsidRPr="00EB0AC1">
        <w:rPr>
          <w:sz w:val="18"/>
          <w:szCs w:val="18"/>
        </w:rPr>
        <w:t>2</w:t>
      </w:r>
      <w:r w:rsidRPr="00EB0AC1">
        <w:rPr>
          <w:sz w:val="18"/>
          <w:szCs w:val="18"/>
        </w:rPr>
        <w:t xml:space="preserve">-fold regulation (below </w:t>
      </w:r>
      <w:proofErr w:type="gramStart"/>
      <w:r w:rsidRPr="00EB0AC1">
        <w:rPr>
          <w:sz w:val="18"/>
          <w:szCs w:val="18"/>
        </w:rPr>
        <w:t>0.</w:t>
      </w:r>
      <w:r w:rsidR="00F01EBF" w:rsidRPr="00EB0AC1">
        <w:rPr>
          <w:sz w:val="18"/>
          <w:szCs w:val="18"/>
        </w:rPr>
        <w:t>5</w:t>
      </w:r>
      <w:r w:rsidRPr="00EB0AC1">
        <w:rPr>
          <w:sz w:val="18"/>
          <w:szCs w:val="18"/>
        </w:rPr>
        <w:t xml:space="preserve"> fold</w:t>
      </w:r>
      <w:proofErr w:type="gramEnd"/>
      <w:r w:rsidRPr="00EB0AC1">
        <w:rPr>
          <w:sz w:val="18"/>
          <w:szCs w:val="18"/>
        </w:rPr>
        <w:t xml:space="preserve"> change or above </w:t>
      </w:r>
      <w:r w:rsidR="00F01EBF" w:rsidRPr="00EB0AC1">
        <w:rPr>
          <w:sz w:val="18"/>
          <w:szCs w:val="18"/>
        </w:rPr>
        <w:t>2</w:t>
      </w:r>
      <w:r w:rsidRPr="00EB0AC1">
        <w:rPr>
          <w:sz w:val="18"/>
          <w:szCs w:val="18"/>
        </w:rPr>
        <w:t xml:space="preserve"> fold change) with a P value &lt; 0.05 was considered differentially expressed.  </w:t>
      </w:r>
      <w:r w:rsidR="002F4123" w:rsidRPr="00EB0AC1">
        <w:rPr>
          <w:sz w:val="18"/>
          <w:szCs w:val="18"/>
        </w:rPr>
        <w:t xml:space="preserve">ND, Not detected.  </w:t>
      </w:r>
      <w:r w:rsidRPr="00EB0AC1">
        <w:rPr>
          <w:sz w:val="18"/>
          <w:szCs w:val="18"/>
        </w:rPr>
        <w:t>Not highlighted – unchanged, Orange – upregulated</w:t>
      </w:r>
      <w:r w:rsidR="00F01EBF" w:rsidRPr="00EB0AC1">
        <w:rPr>
          <w:sz w:val="18"/>
          <w:szCs w:val="18"/>
        </w:rPr>
        <w:t>, Blue - downregulated</w:t>
      </w:r>
      <w:r w:rsidRPr="00EB0AC1">
        <w:rPr>
          <w:sz w:val="18"/>
          <w:szCs w:val="18"/>
        </w:rPr>
        <w:t xml:space="preserve">.  Sample sizes were N = </w:t>
      </w:r>
      <w:r w:rsidR="00C83459" w:rsidRPr="00EB0AC1">
        <w:rPr>
          <w:sz w:val="18"/>
          <w:szCs w:val="18"/>
        </w:rPr>
        <w:t>8</w:t>
      </w:r>
      <w:r w:rsidR="002B5674" w:rsidRPr="00EB0AC1">
        <w:rPr>
          <w:sz w:val="18"/>
          <w:szCs w:val="18"/>
        </w:rPr>
        <w:t>-9</w:t>
      </w:r>
      <w:r w:rsidRPr="00EB0AC1">
        <w:rPr>
          <w:sz w:val="18"/>
          <w:szCs w:val="18"/>
        </w:rPr>
        <w:t xml:space="preserve"> per group. </w:t>
      </w:r>
    </w:p>
    <w:sectPr w:rsidR="00FC70C6" w:rsidRPr="00EB0AC1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057A9D"/>
    <w:rsid w:val="000D7B85"/>
    <w:rsid w:val="001572FA"/>
    <w:rsid w:val="001C4F4F"/>
    <w:rsid w:val="00236A80"/>
    <w:rsid w:val="0026282E"/>
    <w:rsid w:val="002B5674"/>
    <w:rsid w:val="002F4123"/>
    <w:rsid w:val="00337AEF"/>
    <w:rsid w:val="0034789A"/>
    <w:rsid w:val="003A010C"/>
    <w:rsid w:val="003A22B6"/>
    <w:rsid w:val="00413EBC"/>
    <w:rsid w:val="004278FF"/>
    <w:rsid w:val="004550C7"/>
    <w:rsid w:val="004566A2"/>
    <w:rsid w:val="005D3A00"/>
    <w:rsid w:val="005E31F8"/>
    <w:rsid w:val="006016EF"/>
    <w:rsid w:val="00632F80"/>
    <w:rsid w:val="00661FBC"/>
    <w:rsid w:val="006778F6"/>
    <w:rsid w:val="00687E8D"/>
    <w:rsid w:val="006B2607"/>
    <w:rsid w:val="00766366"/>
    <w:rsid w:val="00843448"/>
    <w:rsid w:val="00863968"/>
    <w:rsid w:val="00876A8A"/>
    <w:rsid w:val="00986FFD"/>
    <w:rsid w:val="009A7C6D"/>
    <w:rsid w:val="009D5627"/>
    <w:rsid w:val="009E6196"/>
    <w:rsid w:val="00A36FFF"/>
    <w:rsid w:val="00A85B77"/>
    <w:rsid w:val="00A86CD9"/>
    <w:rsid w:val="00A96BBB"/>
    <w:rsid w:val="00AB6EE2"/>
    <w:rsid w:val="00AF3D4B"/>
    <w:rsid w:val="00B2539F"/>
    <w:rsid w:val="00B36354"/>
    <w:rsid w:val="00B4525A"/>
    <w:rsid w:val="00B62D75"/>
    <w:rsid w:val="00C03034"/>
    <w:rsid w:val="00C143E1"/>
    <w:rsid w:val="00C83459"/>
    <w:rsid w:val="00CB3CA7"/>
    <w:rsid w:val="00CE038A"/>
    <w:rsid w:val="00CE2916"/>
    <w:rsid w:val="00CF21B7"/>
    <w:rsid w:val="00CF74A3"/>
    <w:rsid w:val="00D26908"/>
    <w:rsid w:val="00D4708C"/>
    <w:rsid w:val="00E84557"/>
    <w:rsid w:val="00EA7C43"/>
    <w:rsid w:val="00EB0AC1"/>
    <w:rsid w:val="00F01EBF"/>
    <w:rsid w:val="00F162E9"/>
    <w:rsid w:val="00F3214A"/>
    <w:rsid w:val="00FC70C6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0</cp:revision>
  <cp:lastPrinted>2023-04-06T16:26:00Z</cp:lastPrinted>
  <dcterms:created xsi:type="dcterms:W3CDTF">2023-05-17T15:19:00Z</dcterms:created>
  <dcterms:modified xsi:type="dcterms:W3CDTF">2024-08-2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